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1F4" w:rsidRPr="005E4242" w:rsidRDefault="003D4C15" w:rsidP="00A361F4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  <w:r w:rsidRPr="002200CB">
        <w:rPr>
          <w:sz w:val="24"/>
          <w:szCs w:val="24"/>
          <w:lang w:val="en-US"/>
        </w:rPr>
        <w:t>Table S8</w:t>
      </w:r>
      <w:r w:rsidR="00A361F4" w:rsidRPr="002200CB">
        <w:rPr>
          <w:sz w:val="24"/>
          <w:szCs w:val="24"/>
          <w:lang w:val="en-US"/>
        </w:rPr>
        <w:t xml:space="preserve">. </w:t>
      </w:r>
      <w:r w:rsidR="00A361F4" w:rsidRPr="002200CB">
        <w:rPr>
          <w:bCs w:val="0"/>
          <w:spacing w:val="2"/>
          <w:sz w:val="24"/>
          <w:szCs w:val="24"/>
          <w:lang w:val="en-US"/>
        </w:rPr>
        <w:t xml:space="preserve">Spearman’s rank correlation coefficients (r) between hydrogen sulfide production performances and microbial diversity indices, as well as relative abundances of phyla and </w:t>
      </w:r>
      <w:proofErr w:type="spellStart"/>
      <w:r w:rsidR="00A361F4" w:rsidRPr="002200CB">
        <w:rPr>
          <w:bCs w:val="0"/>
          <w:spacing w:val="2"/>
          <w:sz w:val="24"/>
          <w:szCs w:val="24"/>
          <w:lang w:val="en-US"/>
        </w:rPr>
        <w:t>proteobacterial</w:t>
      </w:r>
      <w:proofErr w:type="spellEnd"/>
      <w:r w:rsidR="00A361F4" w:rsidRPr="002200CB">
        <w:rPr>
          <w:bCs w:val="0"/>
          <w:spacing w:val="2"/>
          <w:sz w:val="24"/>
          <w:szCs w:val="24"/>
          <w:lang w:val="en-US"/>
        </w:rPr>
        <w:t xml:space="preserve"> classes </w:t>
      </w:r>
      <w:r w:rsidR="00A361F4" w:rsidRPr="002200CB">
        <w:rPr>
          <w:sz w:val="24"/>
          <w:szCs w:val="24"/>
          <w:lang w:val="en-US"/>
        </w:rPr>
        <w:t xml:space="preserve">in the enrichment cultures from marine sediments using </w:t>
      </w:r>
      <w:proofErr w:type="spellStart"/>
      <w:r w:rsidR="00A361F4" w:rsidRPr="002200CB">
        <w:rPr>
          <w:sz w:val="24"/>
          <w:szCs w:val="24"/>
          <w:lang w:val="en-US"/>
        </w:rPr>
        <w:t>phosphogypsum</w:t>
      </w:r>
      <w:proofErr w:type="spellEnd"/>
      <w:r w:rsidR="00A361F4" w:rsidRPr="002200CB">
        <w:rPr>
          <w:sz w:val="24"/>
          <w:szCs w:val="24"/>
          <w:lang w:val="en-US"/>
        </w:rPr>
        <w:t xml:space="preserve"> as sulfate source</w:t>
      </w:r>
      <w:r w:rsidR="00A361F4">
        <w:rPr>
          <w:sz w:val="24"/>
          <w:szCs w:val="24"/>
          <w:lang w:val="en-US"/>
        </w:rPr>
        <w:t xml:space="preserve">. </w:t>
      </w:r>
    </w:p>
    <w:p w:rsidR="00A361F4" w:rsidRPr="005E4242" w:rsidRDefault="00A361F4" w:rsidP="00A361F4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Values in bold correspond to significant correlations </w:t>
      </w:r>
      <w:r>
        <w:rPr>
          <w:b w:val="0"/>
          <w:bCs w:val="0"/>
          <w:spacing w:val="2"/>
          <w:sz w:val="24"/>
          <w:szCs w:val="24"/>
          <w:lang w:val="en-US"/>
        </w:rPr>
        <w:t>(P &lt; 0.05).</w:t>
      </w:r>
    </w:p>
    <w:p w:rsidR="00A361F4" w:rsidRPr="005E4242" w:rsidRDefault="00A361F4" w:rsidP="00A361F4">
      <w:pPr>
        <w:pStyle w:val="Heading1"/>
        <w:shd w:val="clear" w:color="auto" w:fill="FFFFFF"/>
        <w:spacing w:before="267" w:beforeAutospacing="0" w:after="187" w:afterAutospacing="0"/>
        <w:jc w:val="both"/>
        <w:rPr>
          <w:bCs w:val="0"/>
          <w:spacing w:val="2"/>
          <w:sz w:val="24"/>
          <w:szCs w:val="24"/>
          <w:lang w:val="en-US"/>
        </w:rPr>
      </w:pPr>
    </w:p>
    <w:tbl>
      <w:tblPr>
        <w:tblW w:w="6418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6"/>
        <w:gridCol w:w="1256"/>
        <w:gridCol w:w="1256"/>
        <w:gridCol w:w="1420"/>
      </w:tblGrid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A361F4" w:rsidRPr="005E4242" w:rsidRDefault="00A361F4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A361F4" w:rsidRPr="005E4242" w:rsidRDefault="00A361F4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A361F4" w:rsidRPr="005E4242" w:rsidRDefault="00A361F4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(mM-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A361F4" w:rsidRPr="005E4242" w:rsidRDefault="00A361F4" w:rsidP="00D17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V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(mM-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/d)</w:t>
            </w:r>
          </w:p>
        </w:tc>
        <w:bookmarkStart w:id="0" w:name="_GoBack"/>
        <w:bookmarkEnd w:id="0"/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E42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mpson index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-0.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color w:val="000000"/>
              </w:rPr>
              <w:t>-0.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-0.89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annon index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color w:val="000000"/>
              </w:rPr>
              <w:t>-0.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77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rchae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0.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0.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0.49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tin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14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cteroidetes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0.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09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flexi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4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7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irmicutes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color w:val="000000"/>
              </w:rPr>
              <w:t>-0.8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6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us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0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phaprote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54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etaprote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7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eltaprote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0.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color w:val="000000"/>
              </w:rPr>
              <w:t>0.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0.89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psilonprote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7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71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mmaproteobacteria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4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43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irochaetes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-0.8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12" w:hAnsi="12"/>
                <w:b/>
                <w:bCs/>
                <w:color w:val="000000"/>
              </w:rPr>
              <w:t>-0.94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ynergistetes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0.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20</w:t>
            </w:r>
          </w:p>
        </w:tc>
      </w:tr>
      <w:tr w:rsidR="00A361F4" w:rsidRPr="005E4242" w:rsidTr="00D17E0D">
        <w:trPr>
          <w:trHeight w:val="288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enericutes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6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54</w:t>
            </w:r>
          </w:p>
        </w:tc>
      </w:tr>
      <w:tr w:rsidR="00A361F4" w:rsidRPr="0075550E" w:rsidTr="00D17E0D">
        <w:trPr>
          <w:trHeight w:val="30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hermotogae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3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A361F4" w:rsidRPr="005E4242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361F4" w:rsidRPr="00443004" w:rsidRDefault="00A361F4" w:rsidP="00D17E0D">
            <w:pPr>
              <w:spacing w:after="0"/>
              <w:jc w:val="center"/>
              <w:rPr>
                <w:rFonts w:ascii="12" w:hAnsi="12" w:cs="Times New Roman"/>
                <w:color w:val="000000"/>
                <w:sz w:val="24"/>
                <w:szCs w:val="24"/>
              </w:rPr>
            </w:pPr>
            <w:r>
              <w:rPr>
                <w:rFonts w:ascii="12" w:hAnsi="12"/>
                <w:color w:val="000000"/>
              </w:rPr>
              <w:t>-0.14</w:t>
            </w:r>
          </w:p>
        </w:tc>
      </w:tr>
    </w:tbl>
    <w:p w:rsidR="00A361F4" w:rsidRDefault="00A361F4" w:rsidP="00A36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50BB2" w:rsidRDefault="00450BB2"/>
    <w:sectPr w:rsidR="00450BB2" w:rsidSect="00450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12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361F4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00CB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2F7B39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4413"/>
    <w:rsid w:val="003A2FF7"/>
    <w:rsid w:val="003D4C15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9729B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361F4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5573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0771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1F4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A361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1F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8.DOCX</DocumentId>
    <IsDeleted xmlns="d66a66c9-44e3-46d1-b0e5-b9cef715d00f">false</IsDeleted>
    <TitleName xmlns="d66a66c9-44e3-46d1-b0e5-b9cef715d00f">Table 8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00E9381-D40A-4E02-B975-2A0C4250D0C3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478B7D8B-8B66-4921-A906-F4517E767E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F00A89-016F-447D-9B51-1C10ED74B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3</cp:revision>
  <dcterms:created xsi:type="dcterms:W3CDTF">2017-06-08T13:58:00Z</dcterms:created>
  <dcterms:modified xsi:type="dcterms:W3CDTF">2017-08-1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